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61745" w14:textId="70384C1B" w:rsidR="00E148A7" w:rsidRDefault="00EF39B1">
      <w:r>
        <w:rPr>
          <w:noProof/>
        </w:rPr>
        <w:drawing>
          <wp:inline distT="0" distB="0" distL="0" distR="0" wp14:anchorId="5BD2F0EB" wp14:editId="01140EE3">
            <wp:extent cx="5943600" cy="69907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9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CB456" w14:textId="45D2B1FD" w:rsidR="00EF39B1" w:rsidRPr="00CB4073" w:rsidRDefault="00EF39B1" w:rsidP="00EF39B1">
      <w:pPr>
        <w:rPr>
          <w:rFonts w:ascii="Times New Roman" w:hAnsi="Times New Roman" w:cs="Times New Roman"/>
          <w:sz w:val="24"/>
          <w:szCs w:val="24"/>
        </w:rPr>
      </w:pPr>
      <w:bookmarkStart w:id="0" w:name="_Hlk218628513"/>
      <w:r w:rsidRPr="00EF39B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407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CB4073">
        <w:rPr>
          <w:rFonts w:ascii="Times New Roman" w:hAnsi="Times New Roman" w:cs="Times New Roman"/>
          <w:sz w:val="24"/>
          <w:szCs w:val="24"/>
        </w:rPr>
        <w:t>Phytochemical Structure of SAL-ME Compounds.</w:t>
      </w:r>
    </w:p>
    <w:p w14:paraId="7E6B6E20" w14:textId="77777777" w:rsidR="00EF39B1" w:rsidRDefault="00EF39B1"/>
    <w:sectPr w:rsidR="00EF3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740E1"/>
    <w:rsid w:val="002C00EC"/>
    <w:rsid w:val="00543A6B"/>
    <w:rsid w:val="009740E1"/>
    <w:rsid w:val="00E148A7"/>
    <w:rsid w:val="00EF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9932D"/>
  <w15:chartTrackingRefBased/>
  <w15:docId w15:val="{2811ABB1-04DE-46D7-A242-B284C33D0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39B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39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ossain Rasel</dc:creator>
  <cp:keywords/>
  <dc:description/>
  <cp:lastModifiedBy>Md. Hossain Rasel</cp:lastModifiedBy>
  <cp:revision>2</cp:revision>
  <dcterms:created xsi:type="dcterms:W3CDTF">2026-01-06T15:42:00Z</dcterms:created>
  <dcterms:modified xsi:type="dcterms:W3CDTF">2026-01-0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151884-ee1c-4047-8ffb-27637d200d94</vt:lpwstr>
  </property>
</Properties>
</file>